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2D6E4" w14:textId="77777777" w:rsidR="00B6592B" w:rsidRPr="00200A71" w:rsidRDefault="00B6592B" w:rsidP="00B6592B">
      <w:pPr>
        <w:spacing w:after="60" w:line="259" w:lineRule="auto"/>
        <w:rPr>
          <w:rFonts w:ascii="Times New Roman" w:eastAsiaTheme="minorEastAsia" w:hAnsi="Times New Roman" w:cs="Times New Roman"/>
          <w:b/>
          <w:sz w:val="24"/>
          <w:szCs w:val="24"/>
          <w:lang w:val="en-AU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  <w:t xml:space="preserve">S2 </w:t>
      </w:r>
      <w:r w:rsidRPr="001C3D03"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  <w:t>Table</w:t>
      </w:r>
      <w:r w:rsidRPr="00200A71"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  <w:t>.</w:t>
      </w:r>
      <w:bookmarkStart w:id="0" w:name="_GoBack"/>
      <w:bookmarkEnd w:id="0"/>
      <w:r w:rsidRPr="00200A71">
        <w:rPr>
          <w:rFonts w:ascii="Times New Roman" w:eastAsiaTheme="minorEastAsia" w:hAnsi="Times New Roman" w:cs="Times New Roman"/>
          <w:b/>
          <w:sz w:val="24"/>
          <w:szCs w:val="24"/>
          <w:lang w:val="en-AU"/>
        </w:rPr>
        <w:t xml:space="preserve"> Baseline clinical </w:t>
      </w:r>
      <w:r w:rsidRPr="00200A71"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  <w:t xml:space="preserve">characteristics in patients with </w:t>
      </w:r>
      <w:proofErr w:type="spellStart"/>
      <w:r w:rsidRPr="00200A71"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  <w:t>QRSp</w:t>
      </w:r>
      <w:proofErr w:type="spellEnd"/>
      <w:r w:rsidRPr="00200A71"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  <w:t xml:space="preserve"> &lt;7 and </w:t>
      </w:r>
      <w:r w:rsidRPr="00200A71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val="en-AU"/>
        </w:rPr>
        <w:t>≥</w:t>
      </w:r>
      <w:r w:rsidRPr="00200A71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t>7</w:t>
      </w:r>
      <w:r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t>.</w:t>
      </w:r>
    </w:p>
    <w:tbl>
      <w:tblPr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15"/>
        <w:gridCol w:w="1418"/>
        <w:gridCol w:w="1417"/>
        <w:gridCol w:w="1418"/>
        <w:gridCol w:w="1021"/>
      </w:tblGrid>
      <w:tr w:rsidR="00B6592B" w:rsidRPr="001C3D03" w14:paraId="1D2BFC9C" w14:textId="77777777" w:rsidTr="00F904A5">
        <w:trPr>
          <w:trHeight w:val="945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3AA332" w14:textId="77777777" w:rsidR="00B6592B" w:rsidRPr="001C3D03" w:rsidRDefault="00B6592B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Cs w:val="24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93A21D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Total Sample (N=4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BEEA0E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proofErr w:type="spellStart"/>
            <w:r w:rsidRPr="002654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p</w:t>
            </w:r>
            <w:proofErr w:type="spellEnd"/>
            <w:r w:rsidRPr="002654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&lt;7</w:t>
            </w: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(N=</w:t>
            </w:r>
            <w:r w:rsidRPr="002654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20</w:t>
            </w: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260BC7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proofErr w:type="spellStart"/>
            <w:r w:rsidRPr="002654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p</w:t>
            </w:r>
            <w:proofErr w:type="spellEnd"/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</w:t>
            </w: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≥</w:t>
            </w:r>
            <w:r w:rsidRPr="002654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7 </w:t>
            </w: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(N=</w:t>
            </w:r>
            <w:r w:rsidRPr="002654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27</w:t>
            </w: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9EB254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P</w:t>
            </w:r>
          </w:p>
        </w:tc>
      </w:tr>
      <w:tr w:rsidR="00B6592B" w:rsidRPr="001C3D03" w14:paraId="2386D419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BA13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Age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4DBC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2±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EF2D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654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0±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6EEF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</w:t>
            </w:r>
            <w:r w:rsidRPr="002654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1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39BA4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56</w:t>
            </w:r>
          </w:p>
        </w:tc>
      </w:tr>
      <w:tr w:rsidR="00B6592B" w:rsidRPr="001C3D03" w14:paraId="68F33C4C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7DC1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Mal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1134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0 (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EBA8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2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57EF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8 (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7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F45BD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76</w:t>
            </w:r>
          </w:p>
        </w:tc>
      </w:tr>
      <w:tr w:rsidR="00B6592B" w:rsidRPr="001C3D03" w14:paraId="4FC00746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2B3D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LVEF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B81F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3±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6BDB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3±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8E4C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</w:t>
            </w:r>
            <w:r w:rsidRPr="002654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1B600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64</w:t>
            </w:r>
          </w:p>
        </w:tc>
      </w:tr>
      <w:tr w:rsidR="00B6592B" w:rsidRPr="001C3D03" w14:paraId="58BCCEF7" w14:textId="77777777" w:rsidTr="00F904A5">
        <w:trPr>
          <w:trHeight w:val="318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EA37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Cardiomyopathy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F509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FE76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C470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2F926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12</w:t>
            </w:r>
          </w:p>
        </w:tc>
      </w:tr>
      <w:tr w:rsidR="00B6592B" w:rsidRPr="001C3D03" w14:paraId="6E6B08CC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C15B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Ischem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B04E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6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578E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2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DDC6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2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4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999B9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B6592B" w:rsidRPr="001C3D03" w14:paraId="6CE38860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7BF6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Non-Ischem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5DF7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1 (6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9F26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8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6D84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6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A2C55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B6592B" w:rsidRPr="001C3D03" w14:paraId="273D0125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C05C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NYHA Clas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826E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9D4A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E5F0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32206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67</w:t>
            </w:r>
          </w:p>
        </w:tc>
      </w:tr>
      <w:tr w:rsidR="00B6592B" w:rsidRPr="001C3D03" w14:paraId="079E6F75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AE6C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I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581A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A261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4146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 (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FF2B3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B6592B" w:rsidRPr="001C3D03" w14:paraId="299752AF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9858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54B1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8 (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D348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8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47DA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7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F2FBE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B6592B" w:rsidRPr="001C3D03" w14:paraId="31734329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C211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CC62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5 (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AD01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04A9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6A6A2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B6592B" w:rsidRPr="001C3D03" w14:paraId="7A8714A3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391D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I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DEC2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 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8E6C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 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85D2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 (7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7B928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B6592B" w:rsidRPr="001C3D03" w14:paraId="2DBC0CBF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9AA4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istory of A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4EEE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8 (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F9FE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76F1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2C429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71</w:t>
            </w:r>
          </w:p>
        </w:tc>
      </w:tr>
      <w:tr w:rsidR="00B6592B" w:rsidRPr="001C3D03" w14:paraId="76002E4B" w14:textId="77777777" w:rsidTr="00F904A5">
        <w:trPr>
          <w:trHeight w:val="318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1C98A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Creatinine (µmol/L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D77EB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10±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E4278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654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18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</w:t>
            </w:r>
            <w:r w:rsidRPr="002654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9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8D619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0</w:t>
            </w:r>
            <w:r w:rsidRPr="002654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</w:t>
            </w:r>
            <w:r w:rsidRPr="002654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A7B7D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56</w:t>
            </w:r>
          </w:p>
        </w:tc>
      </w:tr>
      <w:tr w:rsidR="00B6592B" w:rsidRPr="001C3D03" w14:paraId="09BAECD1" w14:textId="77777777" w:rsidTr="00F904A5">
        <w:trPr>
          <w:trHeight w:val="318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CE2D0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eGFR (ml/mi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6313D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6±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BA562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</w:t>
            </w:r>
            <w:r w:rsidRPr="002654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7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49199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</w:t>
            </w:r>
            <w:r w:rsidRPr="002654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2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24AC4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82</w:t>
            </w:r>
          </w:p>
        </w:tc>
      </w:tr>
      <w:tr w:rsidR="00B6592B" w:rsidRPr="001C3D03" w14:paraId="50C57D05" w14:textId="77777777" w:rsidTr="00F904A5">
        <w:trPr>
          <w:trHeight w:val="318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BB676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Medica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33B0F9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190DB6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2FBD02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72D0E9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B6592B" w:rsidRPr="001C3D03" w14:paraId="214C65AE" w14:textId="77777777" w:rsidTr="00F904A5">
        <w:trPr>
          <w:trHeight w:val="318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04C1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β-blocker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3514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6 (9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3FB7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1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4EA2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96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C8021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.00</w:t>
            </w:r>
          </w:p>
        </w:tc>
      </w:tr>
      <w:tr w:rsidR="00B6592B" w:rsidRPr="001C3D03" w14:paraId="1DFDA53D" w14:textId="77777777" w:rsidTr="00F904A5">
        <w:trPr>
          <w:trHeight w:val="318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8913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ACE Inhibitor/ARB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4E9C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6 (9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6CB1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0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C115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6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96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602FE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.00</w:t>
            </w:r>
          </w:p>
        </w:tc>
      </w:tr>
      <w:tr w:rsidR="00B6592B" w:rsidRPr="001C3D03" w14:paraId="4437E165" w14:textId="77777777" w:rsidTr="00F904A5">
        <w:trPr>
          <w:trHeight w:val="318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DC45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Diuretic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0501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2 (8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CB35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7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8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93E8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93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61B74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64</w:t>
            </w:r>
          </w:p>
        </w:tc>
      </w:tr>
      <w:tr w:rsidR="00B6592B" w:rsidRPr="001C3D03" w14:paraId="40A27509" w14:textId="77777777" w:rsidTr="00F904A5">
        <w:trPr>
          <w:trHeight w:val="318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B8A2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Digoxin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E9A1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4 (3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A9F8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58D2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8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0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5664D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.00</w:t>
            </w:r>
          </w:p>
        </w:tc>
      </w:tr>
      <w:tr w:rsidR="00B6592B" w:rsidRPr="001C3D03" w14:paraId="05B56C47" w14:textId="77777777" w:rsidTr="00F904A5">
        <w:trPr>
          <w:trHeight w:val="318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A4AD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Amiodarone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427D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0 (2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6D62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1660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9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14F8B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72</w:t>
            </w:r>
          </w:p>
        </w:tc>
      </w:tr>
      <w:tr w:rsidR="00B6592B" w:rsidRPr="001C3D03" w14:paraId="41AFD420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9F09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eart Rate, bp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DB6F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9±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0FE2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654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72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33EE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654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7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E21B5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39</w:t>
            </w:r>
          </w:p>
        </w:tc>
      </w:tr>
      <w:tr w:rsidR="00B6592B" w:rsidRPr="001C3D03" w14:paraId="220C560B" w14:textId="77777777" w:rsidTr="00F904A5">
        <w:trPr>
          <w:trHeight w:val="318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B262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Native QRS Morphology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1C84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AF4D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CB0F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AA6C4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22</w:t>
            </w:r>
          </w:p>
        </w:tc>
      </w:tr>
      <w:tr w:rsidR="00B6592B" w:rsidRPr="001C3D03" w14:paraId="1756F319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AE3F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LBBB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7950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1 (8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9E0B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9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9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FDBC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2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8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60B29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B6592B" w:rsidRPr="001C3D03" w14:paraId="01F049E1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B954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RBBB/IVC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D503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 (1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938D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82A8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9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0393A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B6592B" w:rsidRPr="001C3D03" w14:paraId="59DBE8FE" w14:textId="77777777" w:rsidTr="00F904A5">
        <w:trPr>
          <w:trHeight w:val="318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EE1D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QRSd, </w:t>
            </w:r>
            <w:proofErr w:type="spellStart"/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m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C347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73±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4532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6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7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772B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7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7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3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C6497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28</w:t>
            </w:r>
          </w:p>
        </w:tc>
      </w:tr>
      <w:tr w:rsidR="00B6592B" w:rsidRPr="001C3D03" w14:paraId="16F4D3A9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4717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d≥150ms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3000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8 (8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2007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7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96F0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8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872B0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47</w:t>
            </w:r>
          </w:p>
        </w:tc>
      </w:tr>
      <w:tr w:rsidR="00B6592B" w:rsidRPr="001C3D03" w14:paraId="22C3DF31" w14:textId="77777777" w:rsidTr="00F904A5">
        <w:trPr>
          <w:trHeight w:val="318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8A87A" w14:textId="77777777" w:rsidR="00B6592B" w:rsidRPr="001C3D03" w:rsidRDefault="00B6592B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proofErr w:type="spellStart"/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fQRS</w:t>
            </w:r>
            <w:proofErr w:type="spellEnd"/>
            <w:r w:rsidRPr="001C3D0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41EFF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5 (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5EBD6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9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4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54A5B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9</w:t>
            </w:r>
            <w:r w:rsidRPr="001C3D0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26830" w14:textId="77777777" w:rsidR="00B6592B" w:rsidRPr="001C3D03" w:rsidRDefault="00B6592B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39</w:t>
            </w:r>
          </w:p>
        </w:tc>
      </w:tr>
    </w:tbl>
    <w:p w14:paraId="1F0483E8" w14:textId="37459F3C" w:rsidR="006403CA" w:rsidRPr="00B6592B" w:rsidRDefault="00B6592B" w:rsidP="00B6592B">
      <w:pPr>
        <w:tabs>
          <w:tab w:val="right" w:pos="540"/>
          <w:tab w:val="left" w:pos="720"/>
        </w:tabs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</w:pPr>
      <w:r w:rsidRPr="00200A71">
        <w:rPr>
          <w:rFonts w:ascii="Times New Roman" w:eastAsiaTheme="minorEastAsia" w:hAnsi="Times New Roman" w:cs="Times New Roman"/>
          <w:sz w:val="24"/>
          <w:szCs w:val="24"/>
          <w:lang w:val="en-AU"/>
        </w:rPr>
        <w:t xml:space="preserve">ACE, angiotensin converting enzyme; AF, atrial fibrillation; ARB, angiotensin receptor blocker; CRT, cardiac resynchronization therapy; </w:t>
      </w:r>
      <w:proofErr w:type="spellStart"/>
      <w:r w:rsidRPr="00200A71">
        <w:rPr>
          <w:rFonts w:ascii="Times New Roman" w:eastAsiaTheme="minorEastAsia" w:hAnsi="Times New Roman" w:cs="Times New Roman"/>
          <w:sz w:val="24"/>
          <w:szCs w:val="24"/>
          <w:lang w:val="en-AU"/>
        </w:rPr>
        <w:t>fQRS</w:t>
      </w:r>
      <w:proofErr w:type="spellEnd"/>
      <w:r w:rsidRPr="00200A71">
        <w:rPr>
          <w:rFonts w:ascii="Times New Roman" w:eastAsiaTheme="minorEastAsia" w:hAnsi="Times New Roman" w:cs="Times New Roman"/>
          <w:sz w:val="24"/>
          <w:szCs w:val="24"/>
          <w:lang w:val="en-AU"/>
        </w:rPr>
        <w:t xml:space="preserve">, fragmented QRS; IVCD, intraventricular conduction block; LBBB, left bundle branch block; LVEF, left ventricular ejection fraction; QRSd, QRS duration; </w:t>
      </w:r>
      <w:proofErr w:type="spellStart"/>
      <w:r w:rsidRPr="00200A71">
        <w:rPr>
          <w:rFonts w:ascii="Times New Roman" w:eastAsiaTheme="minorEastAsia" w:hAnsi="Times New Roman" w:cs="Times New Roman"/>
          <w:sz w:val="24"/>
          <w:szCs w:val="24"/>
          <w:lang w:val="en-AU"/>
        </w:rPr>
        <w:t>QRSp</w:t>
      </w:r>
      <w:proofErr w:type="spellEnd"/>
      <w:r w:rsidRPr="00200A71">
        <w:rPr>
          <w:rFonts w:ascii="Times New Roman" w:eastAsiaTheme="minorEastAsia" w:hAnsi="Times New Roman" w:cs="Times New Roman"/>
          <w:sz w:val="24"/>
          <w:szCs w:val="24"/>
          <w:lang w:val="en-AU"/>
        </w:rPr>
        <w:t>, QRS peaks</w:t>
      </w:r>
    </w:p>
    <w:sectPr w:rsidR="006403CA" w:rsidRPr="00B659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3E2"/>
    <w:rsid w:val="006403CA"/>
    <w:rsid w:val="007003E2"/>
    <w:rsid w:val="00B6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95877"/>
  <w15:chartTrackingRefBased/>
  <w15:docId w15:val="{72F7E48A-5848-4FA2-A0AB-D6DA7C1E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3E2"/>
    <w:pPr>
      <w:spacing w:after="200" w:line="276" w:lineRule="auto"/>
    </w:pPr>
    <w:rPr>
      <w:rFonts w:ascii="Calibri" w:eastAsia="Times New Roma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Suszko</dc:creator>
  <cp:keywords/>
  <dc:description/>
  <cp:lastModifiedBy>Adrian Suszko</cp:lastModifiedBy>
  <cp:revision>2</cp:revision>
  <dcterms:created xsi:type="dcterms:W3CDTF">2019-02-06T15:20:00Z</dcterms:created>
  <dcterms:modified xsi:type="dcterms:W3CDTF">2019-02-06T15:20:00Z</dcterms:modified>
</cp:coreProperties>
</file>